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826760" cy="2087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760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Figure S2: </w:t>
      </w:r>
      <w:r>
        <w:rPr>
          <w:rFonts w:cs="Times New Roman" w:ascii="Times New Roman" w:hAnsi="Times New Roman"/>
        </w:rPr>
        <w:t>Lack of inhibitory activity of 1662G07 analogs against Kunjin virus infection. (A) 1662G07 analogs from Table S3 were tested at 5µM against Kunjin virus. Upper dashed-line is the titre of the vehicle-treated control. Lower dashed-line (labeled **) tire for 90% reduction occurs. (B) Effects of analogs from Figure 4 on Kunjin virus infectivity determined in duplicate for each concentration point.</w:t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3:55:00Z</dcterms:created>
  <dc:creator>Aaron G. Schmidt</dc:creator>
  <dc:description/>
  <cp:keywords/>
  <dc:language>en-US</dc:language>
  <cp:lastModifiedBy>Aaron G. Schmidt</cp:lastModifiedBy>
  <dcterms:modified xsi:type="dcterms:W3CDTF">2012-03-02T03:56:00Z</dcterms:modified>
  <cp:revision>1</cp:revision>
  <dc:subject/>
  <dc:title> </dc:title>
</cp:coreProperties>
</file>